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F78" w:rsidRDefault="00BB3F78" w:rsidP="00BB3F78">
      <w:pPr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Table S</w:t>
      </w:r>
      <w:proofErr w:type="gramStart"/>
      <w:r>
        <w:rPr>
          <w:rFonts w:ascii="Times New Roman" w:hAnsi="Times New Roman" w:cs="Times New Roman"/>
          <w:sz w:val="24"/>
          <w:szCs w:val="20"/>
        </w:rPr>
        <w:t>1 :</w:t>
      </w:r>
      <w:proofErr w:type="gramEnd"/>
      <w:r>
        <w:rPr>
          <w:rFonts w:ascii="Times New Roman" w:hAnsi="Times New Roman" w:cs="Times New Roman"/>
          <w:sz w:val="24"/>
          <w:szCs w:val="20"/>
        </w:rPr>
        <w:t xml:space="preserve"> Studied wheat genotype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550"/>
        <w:gridCol w:w="1469"/>
        <w:gridCol w:w="6703"/>
      </w:tblGrid>
      <w:tr w:rsidR="00BB3F78" w:rsidTr="00BB3F78">
        <w:trPr>
          <w:trHeight w:val="30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. No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gree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an</w:t>
            </w:r>
            <w:proofErr w:type="spellEnd"/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26/HD 2179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2011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-88/90A-204//MH97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inoor-83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 F1 158/FDL//MFN/2*TIBA63/3/COC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wal-86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LANI/ACC//AN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CS//ANA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htawar-94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ayo//4-11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-97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U'S'/SERI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wal-50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LA/3/HUI/CARC//CHEN/CHTO/4/ATTILA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2002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P/D31708//CMH74A370/3/ENO79/4/R26043/*4NAC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htawar-93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/UP301//GLL/SX/3/PEW/4/MAI/MAYA//PEW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ban-90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A F66/TH.DISTICHUM//INIAF66/3/GENARO T81 or INIA F66/A.DISTCHUM//INIA66/3/GEN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qab-2000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'S'/NAC//BOW'S'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bal-2000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GUS/SORT 12-13//KAL/BB/3/PAK 81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har-2002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2/PIMA//F371/TTR/BOW/3/PVN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faq-2006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 26/HD 2179/ 2*INQALAB 91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khar-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had</w:t>
            </w:r>
            <w:proofErr w:type="spellEnd"/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-DESPREZ(ND)/VG-9144//KALYANSONA/BLUEBIRD/3/YACO/4/VEERY-5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eed-2006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'S'/3/TOB/LFN//BB/4/BB/HD-832-5//ON/5/G-V/ALD'S'//HPO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-2008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W65/2*Pastor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s-2011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L/PASTOR//2236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-85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A/MON//KVZ/TRM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 2002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L5023/SNB//SNB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xy-2013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96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H-97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-85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B3F78" w:rsidRDefault="00BB3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VZ/TRM//PTM/ANA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im-2008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/ALD'S'//KLT'S'/3/VEE'S'/6/BEZ//TOB/8156/4/ON/3/6*TH/KF//6*LEE/KF/---------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q-91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 711/CROW "S"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at-2011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AB2000/INQ-91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yber-87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Z/TRM//PTM/ANA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istan-97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1562//CHRC'S'/HORK/3/KUFRA-I/4/CARP'S'/BJY'S'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S-2009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AU/SERI//BOW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sar-95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N/BOW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ani-2008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N/KOH-97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aq-2002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.84133/V83150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vi-2000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H-77A917/PKV 1600//RL6010/6*SKA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-Pak 65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J/GB55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hran-89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Z/BUHO//KAL/BB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-83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Y//KAL/BB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B3F78" w:rsidRDefault="00BB3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KHR-E-SARHAD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B3F78" w:rsidRDefault="00BB3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FAU'S'/SERI//BOW'S'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mal-2002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 or BUCS/4/TZPP/IRN46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-81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ERY.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waz-94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.5648/PARULA or V.5648/PRL</w:t>
            </w:r>
          </w:p>
        </w:tc>
      </w:tr>
      <w:tr w:rsidR="00BB3F78" w:rsidTr="00BB3F78">
        <w:trPr>
          <w:trHeight w:val="300"/>
        </w:trPr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wal-97</w:t>
            </w:r>
          </w:p>
        </w:tc>
        <w:tc>
          <w:tcPr>
            <w:tcW w:w="3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B3F78" w:rsidRDefault="00BB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'S'/FCT'S'</w:t>
            </w:r>
          </w:p>
        </w:tc>
      </w:tr>
    </w:tbl>
    <w:p w:rsidR="00BB3F78" w:rsidRDefault="00BB3F78" w:rsidP="00BB3F78">
      <w:pPr>
        <w:jc w:val="both"/>
        <w:rPr>
          <w:rFonts w:ascii="Times New Roman" w:hAnsi="Times New Roman" w:cs="Times New Roman"/>
          <w:sz w:val="24"/>
          <w:szCs w:val="20"/>
        </w:rPr>
      </w:pPr>
    </w:p>
    <w:p w:rsidR="003F023D" w:rsidRDefault="003F023D"/>
    <w:sectPr w:rsidR="003F0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78"/>
    <w:rsid w:val="003F023D"/>
    <w:rsid w:val="00BB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78F59-ABE7-4110-B7BB-6D36ABC6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F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1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</cp:revision>
  <dcterms:created xsi:type="dcterms:W3CDTF">2022-06-23T09:28:00Z</dcterms:created>
  <dcterms:modified xsi:type="dcterms:W3CDTF">2022-06-23T09:28:00Z</dcterms:modified>
</cp:coreProperties>
</file>